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160"/>
        <w:gridCol w:w="1440"/>
        <w:gridCol w:w="900"/>
        <w:gridCol w:w="1800"/>
        <w:gridCol w:w="1080"/>
        <w:gridCol w:w="1620"/>
        <w:gridCol w:w="1512"/>
      </w:tblGrid>
      <w:tr>
        <w:trPr>
          <w:trHeight w:val="71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. No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 of the iso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e of Iso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urc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ce of coll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Histo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Sequenced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GenBank </w:t>
            </w:r>
            <w:r>
              <w:rPr>
                <w:rStyle w:val="Emphasis"/>
                <w:b w:val="false"/>
                <w:bCs w:val="false"/>
                <w:sz w:val="18"/>
              </w:rPr>
              <w:t>Accession</w:t>
            </w:r>
            <w:r>
              <w:rPr>
                <w:sz w:val="20"/>
              </w:rPr>
              <w:t xml:space="preserve"> Number</w:t>
            </w:r>
          </w:p>
        </w:tc>
      </w:tr>
      <w:tr>
        <w:trPr>
          <w:trHeight w:val="53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 NIV527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rbhum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107, CY04610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 NIV529 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th Dinajpur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B2, PB1, PA, HA, NP, NA, M, 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109 -CY04611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653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yPara, Nadia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B2, PB1, PA, HA, NP, NA, M, 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67-CY046074</w:t>
            </w:r>
          </w:p>
        </w:tc>
      </w:tr>
      <w:tr>
        <w:trPr>
          <w:trHeight w:val="57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654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hanandapur, Malda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75-CY04607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656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haratpur, Murshidabad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77- CY0460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664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kuni, Birbhum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79- CY04608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665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anapara, Birbhum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81- CY046082</w:t>
            </w:r>
          </w:p>
        </w:tc>
      </w:tr>
      <w:tr>
        <w:trPr>
          <w:trHeight w:val="58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670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ck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jarpukur, Birbhum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83-CY04608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800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spara, Nad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85-CY04608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805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jiara, Bardhaman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87-CY04608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806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mohani, Bardhaman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89-CY04609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807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-1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ranbad, Bardhaman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91-CY04609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811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ulia, Birbhum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93-CY04609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812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chpur, Birbhum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95-CY04609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813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-Jan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hatier, Birbhum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97- CY04609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Duck/India/TR-NIV4396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3-Apr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rtala, Tripu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B2, PB1, PA, HA, NP, NA, M, 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Y046099- CY04610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AS-NIV15983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-Nov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mrup, Ass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Q917223- GQ91722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16915/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-Dec-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da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Q917225- GQ91722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16924/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2-Jan-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nay Krishna pally, Darjeeling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Q917227- GQ91722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2456/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Mar-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rik, Darjeeling, 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, NA, PB2, PB1 PA, NP, M, N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Q917231- GQ91723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/Chicken/India/WB-NIV6526/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-May-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ntor, Uttar Dinajpur, W.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ag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 and N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Q917229- GQ91723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upplementary Table 1:  Details of Viruses isolated and analyzed during the study perio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itationauthor">
    <w:name w:val="citation_author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3:43:00Z</dcterms:created>
  <dc:creator>Administrator</dc:creator>
  <dc:description/>
  <dc:language>en-US</dc:language>
  <cp:lastModifiedBy>Administrator</cp:lastModifiedBy>
  <dcterms:modified xsi:type="dcterms:W3CDTF">2009-09-24T15:03:00Z</dcterms:modified>
  <cp:revision>8</cp:revision>
  <dc:subject/>
  <dc:title>Name of the isolate</dc:title>
</cp:coreProperties>
</file>